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153" w:rsidRPr="00955153" w:rsidRDefault="00E60FFB">
      <w:pPr>
        <w:rPr>
          <w:rFonts w:ascii="Times New Roman" w:eastAsia="宋体" w:hAnsi="Times New Roman"/>
          <w:b/>
          <w:sz w:val="24"/>
        </w:rPr>
      </w:pPr>
      <w:r w:rsidRPr="007371D0">
        <w:rPr>
          <w:rFonts w:ascii="Times New Roman" w:eastAsia="宋体" w:hAnsi="Times New Roman" w:hint="eastAsia"/>
          <w:b/>
          <w:sz w:val="24"/>
        </w:rPr>
        <w:t>Table</w:t>
      </w:r>
      <w:r w:rsidRPr="007371D0">
        <w:rPr>
          <w:rFonts w:ascii="Times New Roman" w:eastAsia="宋体" w:hAnsi="Times New Roman"/>
          <w:b/>
          <w:sz w:val="24"/>
        </w:rPr>
        <w:t xml:space="preserve"> S4</w:t>
      </w:r>
      <w:r w:rsidRPr="007371D0">
        <w:rPr>
          <w:rFonts w:ascii="Times New Roman" w:eastAsia="宋体" w:hAnsi="Times New Roman" w:hint="eastAsia"/>
          <w:b/>
          <w:sz w:val="24"/>
        </w:rPr>
        <w:t xml:space="preserve">. </w:t>
      </w:r>
      <w:r w:rsidRPr="007371D0">
        <w:rPr>
          <w:rFonts w:ascii="Times New Roman" w:eastAsia="宋体" w:hAnsi="Times New Roman"/>
          <w:b/>
          <w:sz w:val="24"/>
        </w:rPr>
        <w:t xml:space="preserve">The </w:t>
      </w:r>
      <w:r w:rsidR="007D63F5" w:rsidRPr="007371D0">
        <w:rPr>
          <w:rFonts w:ascii="Times New Roman" w:eastAsia="宋体" w:hAnsi="Times New Roman"/>
          <w:b/>
          <w:sz w:val="24"/>
        </w:rPr>
        <w:t xml:space="preserve">distribution of the </w:t>
      </w:r>
      <w:r w:rsidRPr="007371D0">
        <w:rPr>
          <w:rFonts w:ascii="Times New Roman" w:eastAsia="宋体" w:hAnsi="Times New Roman"/>
          <w:b/>
          <w:sz w:val="24"/>
        </w:rPr>
        <w:t xml:space="preserve">sequences </w:t>
      </w:r>
      <w:r w:rsidR="007D63F5" w:rsidRPr="007371D0">
        <w:rPr>
          <w:rFonts w:ascii="Times New Roman" w:eastAsia="宋体" w:hAnsi="Times New Roman"/>
          <w:b/>
          <w:sz w:val="24"/>
        </w:rPr>
        <w:t>belonged</w:t>
      </w:r>
      <w:r w:rsidRPr="007371D0">
        <w:rPr>
          <w:rFonts w:ascii="Times New Roman" w:eastAsia="宋体" w:hAnsi="Times New Roman"/>
          <w:b/>
          <w:sz w:val="24"/>
        </w:rPr>
        <w:t xml:space="preserve"> to </w:t>
      </w:r>
      <w:r w:rsidR="00AA453F">
        <w:rPr>
          <w:rFonts w:ascii="Times New Roman" w:eastAsia="宋体" w:hAnsi="Times New Roman"/>
          <w:b/>
          <w:sz w:val="24"/>
        </w:rPr>
        <w:t>different genera in each sample</w:t>
      </w:r>
      <w:bookmarkStart w:id="0" w:name="_GoBack"/>
      <w:bookmarkEnd w:id="0"/>
      <w:r w:rsidRPr="007371D0">
        <w:rPr>
          <w:rFonts w:ascii="Times New Roman" w:eastAsia="宋体" w:hAnsi="Times New Roman"/>
          <w:b/>
          <w:sz w:val="24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40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Gen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lack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Streptococc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5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5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3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5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9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0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47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Vago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epto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cc_11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Haliang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oseo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edomicrob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olibacill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6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2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3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7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9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2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Pseudomona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4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28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0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8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3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9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7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Barnesiell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Kineo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8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sychr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7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[</w:t>
            </w: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Eubacterium</w:t>
            </w:r>
            <w:proofErr w:type="spellEnd"/>
            <w:r w:rsidRPr="00955153">
              <w:rPr>
                <w:rFonts w:ascii="Times New Roman" w:eastAsia="宋体" w:hAnsi="Times New Roman"/>
                <w:sz w:val="24"/>
              </w:rPr>
              <w:t>]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8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Virgisporang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YRC2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Kaist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8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Thalassobacill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oryne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Microbispor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Mycobacterium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cinet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olirubr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lastRenderedPageBreak/>
              <w:t>Gen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hodoplane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Enterococc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Enhydr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8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Ureaplasm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Lys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athayi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0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treptosporang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hormid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0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Leuconostoc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8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ubr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naerostipe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Mycetocol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romicromonospor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mari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Clostridium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Nostoc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Lysinibacill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0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4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3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9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7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Agrobacterium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Tepidimicrob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Escherichia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Dehal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steroleplasm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Nodular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Bulleid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lastRenderedPageBreak/>
              <w:t>Gen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hloronem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olaro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rc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Mega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9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Exigu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ctinomadur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tenotropho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dhaeri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opro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7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Balnei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Fus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kermanell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2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Bradyrhizob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Helicobacter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Brochothrix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upriavid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gromyce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Bacill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37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94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46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6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41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64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85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ollinsell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seudonocard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Anabaena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SMB5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6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2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Blaut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cet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lastRenderedPageBreak/>
              <w:t>Gen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hod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arn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5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6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5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9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29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Arthrobacter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0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9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5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6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8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0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95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oprobacill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Flav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Nannocysti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amli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zospirill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hryse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erlucidibac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hascolarct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phingo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Wautersiell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Veillonell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oth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aenibacill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ubellimicrob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5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accharomonospor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kkermans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8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0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alini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porosarcin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5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Tepidi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Methyl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Nonomurae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lastRenderedPageBreak/>
              <w:t>Gen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Oscillospir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6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3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ylindrospermopsi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Turicibacter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6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Hymen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angui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Neisseria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9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ctinoplane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0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lanomicrob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Janthin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arvi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ryptosporang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errat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eptoniphil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Butyrici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8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5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gut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Campylobacter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Myroide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Nocardioide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Prevotella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3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hodocytophag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ropioni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Bacteroide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7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19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ikenell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hodo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3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lastRenderedPageBreak/>
              <w:t>Gen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arabacteroide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Williams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naerofil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lkalibacill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ara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Leptolyngby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2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Flavisoli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Oscillochlori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naerofusti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lanifil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araprevotell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Helco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uminococc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9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Faecali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6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9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Mogi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Lactococc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0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0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0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25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41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89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94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45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henylobacter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[</w:t>
            </w: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Ruminococcus</w:t>
            </w:r>
            <w:proofErr w:type="spellEnd"/>
            <w:r w:rsidRPr="00955153">
              <w:rPr>
                <w:rFonts w:ascii="Times New Roman" w:eastAsia="宋体" w:hAnsi="Times New Roman"/>
                <w:sz w:val="24"/>
              </w:rPr>
              <w:t>]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9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4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0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2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Butyrici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[Prevotella]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Devos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Porphyro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Cellulomona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Dyadobacter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lastRenderedPageBreak/>
              <w:t>Gen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1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2_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0A2232">
            <w:pPr>
              <w:rPr>
                <w:rFonts w:ascii="Times New Roman" w:eastAsia="宋体" w:hAnsi="Times New Roman"/>
                <w:b/>
                <w:sz w:val="24"/>
              </w:rPr>
            </w:pPr>
            <w:r w:rsidRPr="00955153">
              <w:rPr>
                <w:rFonts w:ascii="Times New Roman" w:eastAsia="宋体" w:hAnsi="Times New Roman"/>
                <w:b/>
                <w:sz w:val="24"/>
              </w:rPr>
              <w:t>F3_3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Legionella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Lactobacillus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1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4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Hyphomicrobium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Kineospori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Alicyclobacillus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955153">
              <w:rPr>
                <w:rFonts w:ascii="Times New Roman" w:eastAsia="宋体" w:hAnsi="Times New Roman"/>
                <w:sz w:val="24"/>
              </w:rPr>
              <w:t>Salana</w:t>
            </w:r>
            <w:proofErr w:type="spellEnd"/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Desulfovibrio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0</w:t>
            </w:r>
          </w:p>
        </w:tc>
      </w:tr>
      <w:tr w:rsidR="00955153" w:rsidRPr="00955153" w:rsidTr="00955153">
        <w:trPr>
          <w:trHeight w:val="312"/>
          <w:jc w:val="center"/>
        </w:trPr>
        <w:tc>
          <w:tcPr>
            <w:tcW w:w="2402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unclassified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75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940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7888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72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5921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6733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874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1712</w:t>
            </w:r>
          </w:p>
        </w:tc>
        <w:tc>
          <w:tcPr>
            <w:tcW w:w="960" w:type="dxa"/>
            <w:noWrap/>
            <w:hideMark/>
          </w:tcPr>
          <w:p w:rsidR="00955153" w:rsidRPr="00955153" w:rsidRDefault="00955153" w:rsidP="00955153">
            <w:pPr>
              <w:rPr>
                <w:rFonts w:ascii="Times New Roman" w:eastAsia="宋体" w:hAnsi="Times New Roman"/>
                <w:sz w:val="24"/>
              </w:rPr>
            </w:pPr>
            <w:r w:rsidRPr="00955153">
              <w:rPr>
                <w:rFonts w:ascii="Times New Roman" w:eastAsia="宋体" w:hAnsi="Times New Roman"/>
                <w:sz w:val="24"/>
              </w:rPr>
              <w:t>405</w:t>
            </w:r>
          </w:p>
        </w:tc>
      </w:tr>
    </w:tbl>
    <w:p w:rsidR="00E60FFB" w:rsidRPr="00E60FFB" w:rsidRDefault="00E60FFB">
      <w:pPr>
        <w:rPr>
          <w:rFonts w:ascii="Times New Roman" w:eastAsia="宋体" w:hAnsi="Times New Roman"/>
          <w:sz w:val="24"/>
        </w:rPr>
      </w:pPr>
    </w:p>
    <w:sectPr w:rsidR="00E60FFB" w:rsidRPr="00E60FFB" w:rsidSect="00E60F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08D"/>
    <w:rsid w:val="007371D0"/>
    <w:rsid w:val="007D63F5"/>
    <w:rsid w:val="0088208D"/>
    <w:rsid w:val="00955153"/>
    <w:rsid w:val="00AA453F"/>
    <w:rsid w:val="00C7775F"/>
    <w:rsid w:val="00E6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D1107-07FF-4C3B-8CB4-9E63E2BD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5515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55153"/>
    <w:rPr>
      <w:color w:val="800080"/>
      <w:u w:val="single"/>
    </w:rPr>
  </w:style>
  <w:style w:type="paragraph" w:customStyle="1" w:styleId="font5">
    <w:name w:val="font5"/>
    <w:basedOn w:val="a"/>
    <w:rsid w:val="009551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5515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5515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39"/>
    <w:rsid w:val="00955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3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73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15-08-12T10:19:00Z</dcterms:created>
  <dcterms:modified xsi:type="dcterms:W3CDTF">2015-08-13T16:21:00Z</dcterms:modified>
</cp:coreProperties>
</file>